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bCs/>
          <w:color w:val="00B0F0"/>
          <w:sz w:val="28"/>
          <w:szCs w:val="24"/>
          <w:u w:val="single"/>
          <w:lang w:val="en-US"/>
        </w:rPr>
        <w:t>Supplemental online material</w:t>
      </w:r>
    </w:p>
    <w:p>
      <w:pPr>
        <w:pStyle w:val="Normal"/>
        <w:spacing w:lineRule="auto" w:line="240" w:before="0" w:after="0"/>
        <w:jc w:val="center"/>
        <w:rPr>
          <w:rFonts w:ascii="Cambria" w:hAnsi="Cambria" w:cs="Cambria"/>
          <w:b/>
          <w:b/>
          <w:bCs/>
          <w:color w:val="00B0F0"/>
          <w:sz w:val="24"/>
          <w:szCs w:val="24"/>
          <w:u w:val="single"/>
          <w:lang w:val="en-US"/>
        </w:rPr>
      </w:pPr>
      <w:r>
        <w:rPr>
          <w:rFonts w:cs="Cambria" w:ascii="Cambria" w:hAnsi="Cambria"/>
          <w:b/>
          <w:bCs/>
          <w:color w:val="00B0F0"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</w:r>
    </w:p>
    <w:p>
      <w:pPr>
        <w:pStyle w:val="Normal"/>
        <w:tabs>
          <w:tab w:val="clear" w:pos="708"/>
          <w:tab w:val="left" w:pos="6237" w:leader="none"/>
        </w:tabs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linical assessment of endothelial function in convalescent COVID-19 patients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 meta-analysis with meta-regressions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right="282" w:hanging="0"/>
        <w:jc w:val="center"/>
        <w:rPr>
          <w:rFonts w:ascii="Times New Roman" w:hAnsi="Times New Roman" w:cs="Times New Roman"/>
          <w:sz w:val="21"/>
          <w:szCs w:val="21"/>
          <w:lang w:val="it-IT"/>
        </w:rPr>
      </w:pPr>
      <w:r>
        <w:rPr>
          <w:rFonts w:cs="Times New Roman" w:ascii="Times New Roman" w:hAnsi="Times New Roman"/>
          <w:sz w:val="21"/>
          <w:szCs w:val="21"/>
          <w:lang w:val="it-IT"/>
        </w:rPr>
        <w:t xml:space="preserve">Pasquale Ambrosino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MD PhD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Stefano Sanduzzi Zamparelli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MD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2*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Marco Mosella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MD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</w:p>
    <w:p>
      <w:pPr>
        <w:pStyle w:val="Normal"/>
        <w:spacing w:lineRule="auto" w:line="480" w:before="0" w:after="0"/>
        <w:ind w:right="282" w:hanging="0"/>
        <w:jc w:val="center"/>
        <w:rPr>
          <w:rFonts w:ascii="Times New Roman" w:hAnsi="Times New Roman" w:cs="Times New Roman"/>
          <w:sz w:val="21"/>
          <w:szCs w:val="21"/>
          <w:lang w:val="it-IT"/>
        </w:rPr>
      </w:pPr>
      <w:r>
        <w:rPr>
          <w:rFonts w:cs="Times New Roman" w:ascii="Times New Roman" w:hAnsi="Times New Roman"/>
          <w:sz w:val="21"/>
          <w:szCs w:val="21"/>
          <w:lang w:val="it-IT"/>
        </w:rPr>
        <w:t xml:space="preserve">Roberto Formisano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MD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 xml:space="preserve">1 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Antonio Molino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MD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Giorgio Alfredo Spedicato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PhD FCAS FSA CSPA CStat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4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Antimo Papa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MD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Andrea Motta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 xml:space="preserve">PhD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5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Matteo Nicola Dario Di Minno, </w:t>
      </w:r>
      <w:r>
        <w:rPr>
          <w:rFonts w:cs="Times New Roman" w:ascii="Times New Roman" w:hAnsi="Times New Roman"/>
          <w:b/>
          <w:bCs/>
          <w:sz w:val="21"/>
          <w:szCs w:val="21"/>
          <w:lang w:val="it-IT"/>
        </w:rPr>
        <w:t>MD PhD</w:t>
      </w:r>
      <w:r>
        <w:rPr>
          <w:rFonts w:cs="Times New Roman" w:ascii="Times New Roman" w:hAnsi="Times New Roman"/>
          <w:sz w:val="21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it-IT"/>
        </w:rPr>
        <w:t>2**</w:t>
      </w:r>
    </w:p>
    <w:p>
      <w:pPr>
        <w:pStyle w:val="Normal"/>
        <w:spacing w:lineRule="auto" w:line="480" w:before="0" w:after="0"/>
        <w:ind w:right="282" w:hanging="0"/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 xml:space="preserve">Mauro Maniscalco, 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MD PhD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/>
        </w:rPr>
        <w:t>2,6**</w:t>
      </w:r>
    </w:p>
    <w:p>
      <w:pPr>
        <w:pStyle w:val="Normal"/>
        <w:spacing w:before="0" w:after="0"/>
        <w:ind w:right="282" w:hanging="0"/>
        <w:jc w:val="center"/>
        <w:rPr>
          <w:rFonts w:ascii="Times New Roman" w:hAnsi="Times New Roman" w:cs="Times New Roman"/>
          <w:i/>
          <w:i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  <w:lang w:val="en-US"/>
        </w:rPr>
        <w:t>*</w:t>
      </w:r>
      <w:r>
        <w:rPr>
          <w:rFonts w:cs="Times New Roman" w:ascii="Times New Roman" w:hAnsi="Times New Roman"/>
          <w:i/>
          <w:sz w:val="18"/>
          <w:szCs w:val="20"/>
        </w:rPr>
        <w:t>The two Authors equally contributed to the manuscript.</w:t>
      </w:r>
    </w:p>
    <w:p>
      <w:pPr>
        <w:pStyle w:val="Normal"/>
        <w:spacing w:before="0" w:after="0"/>
        <w:ind w:right="282" w:hanging="0"/>
        <w:jc w:val="center"/>
        <w:rPr>
          <w:rFonts w:ascii="Times New Roman" w:hAnsi="Times New Roman" w:cs="Times New Roman"/>
          <w:i/>
          <w:i/>
          <w:sz w:val="18"/>
          <w:szCs w:val="20"/>
        </w:rPr>
      </w:pPr>
      <w:r>
        <w:rPr>
          <w:rFonts w:cs="Times New Roman" w:ascii="Times New Roman" w:hAnsi="Times New Roman"/>
          <w:i/>
          <w:sz w:val="18"/>
          <w:szCs w:val="20"/>
        </w:rPr>
        <w:t>**The two Authors share co-seniorship.</w:t>
      </w:r>
    </w:p>
    <w:p>
      <w:pPr>
        <w:pStyle w:val="Normal"/>
        <w:spacing w:before="0" w:after="0"/>
        <w:ind w:right="282" w:hanging="0"/>
        <w:jc w:val="center"/>
        <w:rPr>
          <w:rFonts w:ascii="Times New Roman" w:hAnsi="Times New Roman" w:cs="Times New Roman"/>
          <w:i/>
          <w:i/>
          <w:sz w:val="18"/>
          <w:szCs w:val="20"/>
          <w:vertAlign w:val="superscript"/>
        </w:rPr>
      </w:pPr>
      <w:r>
        <w:rPr>
          <w:rFonts w:cs="Times New Roman" w:ascii="Times New Roman" w:hAnsi="Times New Roman"/>
          <w:i/>
          <w:sz w:val="18"/>
          <w:szCs w:val="20"/>
          <w:vertAlign w:val="superscript"/>
        </w:rPr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lang w:val="it-IT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18"/>
          <w:szCs w:val="24"/>
          <w:lang w:val="it-IT"/>
        </w:rPr>
        <w:t xml:space="preserve"> Istituti Clinici Scientifici Maugeri IRCCS, Cardiac Rehabilitation Unit of Telese Terme Institute, Italy;</w:t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18"/>
          <w:szCs w:val="24"/>
          <w:lang w:val="en-US"/>
        </w:rPr>
        <w:t xml:space="preserve"> Department of Clinical Medicine and Surgery, Federico II University, Naples, Italy;</w:t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lang w:val="it-IT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it-IT"/>
        </w:rPr>
        <w:t xml:space="preserve">3 </w:t>
      </w:r>
      <w:r>
        <w:rPr>
          <w:rFonts w:cs="Times New Roman" w:ascii="Times New Roman" w:hAnsi="Times New Roman"/>
          <w:sz w:val="18"/>
          <w:szCs w:val="24"/>
          <w:lang w:val="it-IT"/>
        </w:rPr>
        <w:t>Istituti Clinici Scientifici Maugeri IRCCS, Neurological Rehabilitation Unit of Telese Terme Institute, Italy;</w:t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sz w:val="18"/>
          <w:szCs w:val="24"/>
        </w:rPr>
        <w:t>Department of Data Analytics and Actuarial Science, Unipol Group, Bologna, Italy</w:t>
      </w:r>
      <w:r>
        <w:rPr>
          <w:rFonts w:cs="Times New Roman" w:ascii="Times New Roman" w:hAnsi="Times New Roman"/>
          <w:sz w:val="18"/>
          <w:szCs w:val="24"/>
          <w:lang w:val="en-US"/>
        </w:rPr>
        <w:t>;</w:t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en-US"/>
        </w:rPr>
        <w:t xml:space="preserve">5 </w:t>
      </w:r>
      <w:r>
        <w:rPr>
          <w:rFonts w:cs="Times New Roman" w:ascii="Times New Roman" w:hAnsi="Times New Roman"/>
          <w:sz w:val="18"/>
          <w:szCs w:val="24"/>
          <w:lang w:val="en-US"/>
        </w:rPr>
        <w:t>Institute of Biomolecular Chemistry, National Research Council, Pozzuoli, Naples, Italy;</w:t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18"/>
          <w:szCs w:val="24"/>
          <w:lang w:val="en-US"/>
        </w:rPr>
        <w:t xml:space="preserve"> Istituti Clinici Scientifici Maugeri IRCCS, Pulmonary Rehabilitation Unit of Telese Terme Institute, Ital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of contents:</w:t>
      </w:r>
    </w:p>
    <w:tbl>
      <w:tblPr>
        <w:tblW w:w="1044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50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l Table 1</w:t>
            </w:r>
          </w:p>
        </w:tc>
        <w:tc>
          <w:tcPr>
            <w:tcW w:w="75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eastAsia="StempelSchneidlerStd-Roman;MS Mincho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ubMed search (June 9, 2022)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l Table 2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StempelSchneidlerStd-Roman;MS Mincho" w:cs="Times New Roman" w:ascii="Times New Roman" w:hAnsi="Times New Roman"/>
                <w:b/>
              </w:rPr>
              <w:t>Medications used by convalescent coronavirus disease 2019 (COVID-19) patients and controls in included datasets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l Table 3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eastAsia="StempelSchneidlerStd-Roman;MS Mincho" w:cs="Times New Roman"/>
                <w:b/>
                <w:b/>
              </w:rPr>
            </w:pPr>
            <w:r>
              <w:rPr>
                <w:rFonts w:eastAsia="StempelSchneidlerStd-Roman;MS Mincho" w:cs="Times New Roman" w:ascii="Times New Roman" w:hAnsi="Times New Roman"/>
                <w:b/>
              </w:rPr>
              <w:t>Enrolment of convalescent coronavirus disease 2019 (COVID-19) patients in included studies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l Table 4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ltrasound machine and edge detection software for flow-mediated dilation (FMD) evaluation in included studies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l Table 5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sessment of quality of studies (Newcastle-Ottawa scale)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l Table 6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ssessment of publication bias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  <w:t>Supplemental Table 7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  <w:t>Sensitivity and subgroup multilevel analyses for studies evaluating flow-mediated dilation (FMD) i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US"/>
              </w:rPr>
              <w:t>n convalescent coronavirus disease 2019 (COVID-19) patients and controls</w:t>
            </w: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  <w:t>. Panel A: “high quality” studies (Newcastle-Ottawa Scale ≥ 7); Panel B: studies specifically excluding participants with any cardiovascular risk factor or history of coronary artery disease; Panel C: exclusion of studies on pediatric populations; Panel D: studies using an automatic edge detection software for FMD assessment; Panel E: studies evaluating convalescent patients within the first 3 months of severe acute respiratory syndrome coronavirus 2 (SARS-CoV-2) infection; Panel F: studies evaluating COVID-19 participants more than 3 months after recovery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l Table 8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Univariate meta-regressions. Impact of differences (Δ) in key clinical and demographic variables and impact of coronavirus disease 2019 (COVID-19) related variables on the difference in flow-mediated dilation (FMD) between cases and controls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  <w:t>Supplemental Table 9</w:t>
            </w:r>
          </w:p>
        </w:tc>
        <w:tc>
          <w:tcPr>
            <w:tcW w:w="75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right="318" w:hanging="0"/>
              <w:jc w:val="both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lang w:val="en-US"/>
              </w:rPr>
              <w:t>Multivariate meta-regressions. Impact of differences (Δ) in key clinical and demographic variables on the difference in flow-mediated dilation (FMD) between cases and controls, assuming that modifiers are held constant.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ind w:left="142" w:hanging="0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  <w:t>Supplemental Figure 1</w:t>
            </w:r>
          </w:p>
        </w:tc>
        <w:tc>
          <w:tcPr>
            <w:tcW w:w="75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ind w:right="318" w:hanging="0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  <w:t>Sensitivity analysis for unmeasured confounding.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1418" w:footer="709" w:bottom="1134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l Table 1. PubMed search (June 9, 2022).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6"/>
        <w:gridCol w:w="2245"/>
      </w:tblGrid>
      <w:tr>
        <w:trPr>
          <w:trHeight w:val="680" w:hRule="exact"/>
        </w:trPr>
        <w:tc>
          <w:tcPr>
            <w:tcW w:w="12326" w:type="dxa"/>
            <w:tcBorders>
              <w:top w:val="single" w:sz="4" w:space="0" w:color="000000"/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earch terms</w:t>
            </w:r>
          </w:p>
        </w:tc>
        <w:tc>
          <w:tcPr>
            <w:tcW w:w="2245" w:type="dxa"/>
            <w:tcBorders>
              <w:top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umber of results</w:t>
            </w:r>
          </w:p>
        </w:tc>
      </w:tr>
      <w:tr>
        <w:trPr>
          <w:trHeight w:val="964" w:hRule="exact"/>
        </w:trPr>
        <w:tc>
          <w:tcPr>
            <w:tcW w:w="123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evere acute respiratory syndrome coronavirus 2 OR SARS-CoV-2 OR coronavirus disease 2019 OR COVID-19 OR long COVID OR post-COVID-19 OR COVID long-haulers)</w:t>
            </w:r>
          </w:p>
        </w:tc>
        <w:tc>
          <w:tcPr>
            <w:tcW w:w="22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6,464</w:t>
            </w:r>
          </w:p>
        </w:tc>
      </w:tr>
      <w:tr>
        <w:trPr>
          <w:trHeight w:val="964" w:hRule="exact"/>
        </w:trPr>
        <w:tc>
          <w:tcPr>
            <w:tcW w:w="12326" w:type="dxa"/>
            <w:tcBorders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evere acute respiratory syndrome coronavirus 2 OR SARS-CoV-2 OR coronavirus disease 2019 OR COVID-19 OR long COVID OR post-COVID-19 OR COVID long-haulers) AND (flow-mediated dilation)</w:t>
            </w:r>
          </w:p>
        </w:tc>
        <w:tc>
          <w:tcPr>
            <w:tcW w:w="2245" w:type="dxa"/>
            <w:tcBorders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</w:t>
            </w:r>
          </w:p>
        </w:tc>
      </w:tr>
      <w:tr>
        <w:trPr>
          <w:trHeight w:val="964" w:hRule="exact"/>
        </w:trPr>
        <w:tc>
          <w:tcPr>
            <w:tcW w:w="123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evere acute respiratory syndrome coronavirus 2 OR SARS-CoV-2 OR coronavirus disease 2019 OR COVID-19 OR long COVID OR post-COVID-19 OR COVID long-haulers) AND (flow-mediated dilation OR FMD)</w:t>
            </w:r>
          </w:p>
        </w:tc>
        <w:tc>
          <w:tcPr>
            <w:tcW w:w="22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</w:t>
            </w:r>
          </w:p>
        </w:tc>
      </w:tr>
      <w:tr>
        <w:trPr>
          <w:trHeight w:val="964" w:hRule="exact"/>
        </w:trPr>
        <w:tc>
          <w:tcPr>
            <w:tcW w:w="12326" w:type="dxa"/>
            <w:tcBorders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evere acute respiratory syndrome coronavirus 2 OR SARS-CoV-2 OR coronavirus disease 2019 OR COVID-19 OR long COVID OR post-COVID-19 OR COVID long-haulers) AND (flow-mediated dilation OR FMD OR nitrate-mediated dilation)</w:t>
            </w:r>
          </w:p>
        </w:tc>
        <w:tc>
          <w:tcPr>
            <w:tcW w:w="2245" w:type="dxa"/>
            <w:tcBorders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</w:t>
            </w:r>
          </w:p>
        </w:tc>
      </w:tr>
      <w:tr>
        <w:trPr>
          <w:trHeight w:val="964" w:hRule="exact"/>
        </w:trPr>
        <w:tc>
          <w:tcPr>
            <w:tcW w:w="123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evere acute respiratory syndrome coronavirus 2 OR SARS-CoV-2 OR coronavirus disease 2019 OR COVID-19 OR long COVID OR post-COVID-19 OR COVID long-haulers) AND (flow-mediated dilation OR FMD OR nitrate-mediated dilation OR NMD)</w:t>
            </w:r>
          </w:p>
        </w:tc>
        <w:tc>
          <w:tcPr>
            <w:tcW w:w="22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</w:t>
            </w:r>
          </w:p>
        </w:tc>
      </w:tr>
      <w:tr>
        <w:trPr>
          <w:trHeight w:val="964" w:hRule="exact"/>
        </w:trPr>
        <w:tc>
          <w:tcPr>
            <w:tcW w:w="12326" w:type="dxa"/>
            <w:tcBorders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evere acute respiratory syndrome coronavirus 2 OR SARS-CoV-2 OR coronavirus disease 2019 OR COVID-19 OR long COVID OR post-COVID-19 OR COVID long-haulers) AND (flow-mediated dilation OR FMD OR nitrate-mediated dilation OR NMD OR endothelium-dependent dilation)</w:t>
            </w:r>
          </w:p>
        </w:tc>
        <w:tc>
          <w:tcPr>
            <w:tcW w:w="2245" w:type="dxa"/>
            <w:tcBorders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</w:t>
            </w:r>
          </w:p>
        </w:tc>
      </w:tr>
      <w:tr>
        <w:trPr>
          <w:trHeight w:val="964" w:hRule="exact"/>
        </w:trPr>
        <w:tc>
          <w:tcPr>
            <w:tcW w:w="123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evere acute respiratory syndrome coronavirus 2 OR SARS-CoV-2 OR coronavirus disease 2019 OR COVID-19 OR long COVID OR post-COVID-19 OR COVID long-haulers) AND (flow-mediated dilation OR FMD OR nitrate-mediated dilation OR NMD OR endothelium-dependent dilation OR endothelium-independent dilation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</w:t>
            </w:r>
          </w:p>
        </w:tc>
      </w:tr>
    </w:tbl>
    <w:p>
      <w:pPr>
        <w:pStyle w:val="Normal"/>
        <w:tabs>
          <w:tab w:val="clear" w:pos="708"/>
          <w:tab w:val="left" w:pos="2246" w:leader="none"/>
        </w:tabs>
        <w:spacing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rmal"/>
        <w:spacing w:before="240" w:after="200"/>
        <w:jc w:val="both"/>
        <w:rPr>
          <w:rFonts w:ascii="Times New Roman" w:hAnsi="Times New Roman" w:eastAsia="StempelSchneidlerStd-Roman;MS Mincho" w:cs="Times New Roman"/>
          <w:b/>
          <w:b/>
        </w:rPr>
      </w:pPr>
      <w:r>
        <w:rPr>
          <w:rFonts w:eastAsia="StempelSchneidlerStd-Roman;MS Mincho" w:cs="Times New Roman" w:ascii="Times New Roman" w:hAnsi="Times New Roman"/>
          <w:b/>
        </w:rPr>
        <w:t>Supplemental Table 2. Medications used by convalescent coronavirus disease 2019 (COVID-19) patients and controls in included datasets.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506"/>
        <w:gridCol w:w="1420"/>
        <w:gridCol w:w="1185"/>
        <w:gridCol w:w="1508"/>
        <w:gridCol w:w="1245"/>
        <w:gridCol w:w="1230"/>
        <w:gridCol w:w="1189"/>
        <w:gridCol w:w="1370"/>
        <w:gridCol w:w="1100"/>
        <w:gridCol w:w="1615"/>
      </w:tblGrid>
      <w:tr>
        <w:trPr>
          <w:trHeight w:val="673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jec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β-block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 inhibit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uret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t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platele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coagul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su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al antidiabet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rosino 202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31.6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23.3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29.3)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5.0)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2.8)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12.0)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41.4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17.3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17.3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24.1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10.5)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24.1)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Çiftel 202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gül 202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 2022 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 2022 (b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d 2021 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1.4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4.3)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35.7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7.1)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4.3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d 2021 (b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1.4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4.3)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35.7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7.1)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4.3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4.3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35.7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4.3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8.6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71.4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4.3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1.4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2.9)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badiari 2021 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badiari 2021 (b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siroglu 2022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dadeva 2021 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dadeva 2021 (b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ikonomu 2022 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ikonomu 2022 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chford 202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u 202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ow 2022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COVID-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ontrol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before="240" w:after="200"/>
        <w:jc w:val="both"/>
        <w:rPr>
          <w:rFonts w:ascii="Times New Roman" w:hAnsi="Times New Roman" w:cs="Times New Roman"/>
          <w:b/>
          <w:b/>
          <w:sz w:val="19"/>
          <w:szCs w:val="19"/>
        </w:rPr>
      </w:pPr>
      <w:r>
        <w:rPr>
          <w:rFonts w:cs="Times New Roman" w:ascii="Times New Roman" w:hAnsi="Times New Roman"/>
          <w:b/>
          <w:sz w:val="19"/>
          <w:szCs w:val="19"/>
        </w:rPr>
        <w:t>CCB: calcium channel blockers; RAS: renin angiotensin system. The minus sign indicates that the information has not been specifically provided and/or cannot be extrapolated from the full-text article. For studies specifically excluding diabetic patients, the non-use of oral antidiabetics and insulin has been assumed.</w:t>
      </w:r>
      <w:r>
        <w:br w:type="page"/>
      </w:r>
    </w:p>
    <w:p>
      <w:pPr>
        <w:pStyle w:val="NormaleWeb"/>
        <w:spacing w:before="0" w:after="280"/>
        <w:rPr>
          <w:sz w:val="22"/>
          <w:szCs w:val="22"/>
        </w:rPr>
      </w:pPr>
      <w:r>
        <w:rPr>
          <w:rFonts w:eastAsia="StempelSchneidlerStd-Roman;MS Mincho"/>
          <w:b/>
          <w:sz w:val="22"/>
          <w:szCs w:val="22"/>
        </w:rPr>
        <w:t>Supplemental Table 3. Enrolment of convalescent coronavirus disease 2019 (COVID-19) patients in included studies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tbl>
      <w:tblPr>
        <w:tblW w:w="14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3929"/>
        <w:gridCol w:w="4411"/>
        <w:gridCol w:w="2906"/>
      </w:tblGrid>
      <w:tr>
        <w:trPr>
          <w:trHeight w:val="511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dy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ind w:left="-203" w:firstLine="20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erio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Follow-up after infection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ountry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brosino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Between December 2020 to June 2021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Within 2 months of swab test negativization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Italy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Çiftel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it-IT"/>
              </w:rPr>
              <w:t xml:space="preserve">Between September 2020 to March 2021 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it-IT"/>
              </w:rPr>
              <w:t xml:space="preserve">6-8 weeks after SARS-CoV-2 infection 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urkey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ül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Between November 2020 and January 2021 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months after hospital discharge 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urkey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o 202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etween December 2020 and January 2021 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 median of 327 days after recovery 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d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 March 2020 and April 2020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badiari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Between September 2020 and January 2021 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 months after SARS-CoV-2 infection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reece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siroglu 202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Between October 2020 and February 2021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Within 6 months of diagnosis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urkey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dadeva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 minimum of 4 weeks from diagnosis 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konomou 202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etween November 2020 and March 2021 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 days and 6 months after hospital discharge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eece 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chford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-4 weeks after SARS-CoV-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ection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u 20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etween March 2020 and April 2020 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 months after SARS-CoV-2 infection 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</w:tr>
      <w:tr>
        <w:trPr>
          <w:trHeight w:val="680" w:hRule="atLeas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ow 202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 January 2022 and February 2022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thin 6 weeks of COVID-19 diagnosis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</w:tr>
    </w:tbl>
    <w:p>
      <w:pPr>
        <w:pStyle w:val="NormaleWeb"/>
        <w:spacing w:before="0" w:after="280"/>
        <w:jc w:val="both"/>
        <w:rPr>
          <w:sz w:val="22"/>
          <w:szCs w:val="22"/>
        </w:rPr>
      </w:pPr>
      <w:r>
        <w:br w:type="page"/>
      </w:r>
      <w:r>
        <w:rPr>
          <w:rFonts w:eastAsia="StempelSchneidlerStd-Roman;MS Mincho"/>
          <w:b/>
          <w:sz w:val="22"/>
          <w:szCs w:val="22"/>
        </w:rPr>
        <w:t xml:space="preserve">Supplemental Table 4. Ultrasound machine and edge detection software for </w:t>
      </w:r>
      <w:r>
        <w:rPr>
          <w:b/>
          <w:sz w:val="22"/>
          <w:szCs w:val="22"/>
        </w:rPr>
        <w:t>flow-mediated dilation (FMD) evaluation in included studies.</w:t>
      </w:r>
      <w:r>
        <w:rPr>
          <w:sz w:val="22"/>
          <w:szCs w:val="22"/>
        </w:rPr>
        <w:t xml:space="preserve"> </w:t>
      </w:r>
    </w:p>
    <w:tbl>
      <w:tblPr>
        <w:tblW w:w="15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7087"/>
        <w:gridCol w:w="5103"/>
      </w:tblGrid>
      <w:tr>
        <w:trPr>
          <w:trHeight w:val="44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dy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rFonts w:eastAsia="StempelSchneidlerStd-Roman;MS Mincho"/>
                <w:b/>
                <w:sz w:val="20"/>
                <w:szCs w:val="20"/>
              </w:rPr>
              <w:t>Ultrasound machin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rFonts w:eastAsia="StempelSchneidlerStd-Roman;MS Mincho"/>
                <w:b/>
                <w:sz w:val="20"/>
                <w:szCs w:val="20"/>
              </w:rPr>
              <w:t>Software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brosino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vid E95 (GE Healthcare, Illinois, USA)</w:t>
              <w:br/>
              <w:t>10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Suite, QUIPU Srl, Pisa, Italy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Çiftel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111111"/>
                <w:sz w:val="20"/>
                <w:szCs w:val="20"/>
              </w:rPr>
              <w:t xml:space="preserve">Vivid S60N </w:t>
            </w:r>
            <w:r>
              <w:rPr>
                <w:sz w:val="20"/>
                <w:szCs w:val="20"/>
              </w:rPr>
              <w:t>(GE Healthcare, Illinois, USA)</w:t>
              <w:br/>
              <w:t>12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ül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pecified ultrasound mach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3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o 202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vid E95 (GE Healthcare, Illinois, USA)</w:t>
              <w:br/>
              <w:t>4-8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d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SON S2000TM (Siemens Healthcare Corp., Erlangen, German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13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badiari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vid E95 (GE Healthcare, Illinois, USA)</w:t>
              <w:br/>
              <w:t>10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siroglu 202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S-RS (GE Healthcare, Illinois, USA)</w:t>
              <w:br/>
              <w:t>7.5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dadeva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iq P5 (GE Healthcare, Illinois, USA)</w:t>
              <w:br/>
              <w:t>11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View, National Instruments, Austin, TX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konomou 202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vid E (GE Healthcare, Illinois, USA)</w:t>
              <w:br/>
              <w:t>5-13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chford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iq P5 (GE Healthcare, Illinois, USA)</w:t>
              <w:br/>
              <w:t>4-12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vascular Suite, QUIPU Srl, Pisa, Italy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u 202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>
          <w:trHeight w:val="73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ow 202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iq P5 (GE Healthcare, Illinois, USA)</w:t>
              <w:br/>
              <w:t>11 MHz linear prob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View, National Instruments, Austin, TX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134" w:right="1418" w:gutter="0" w:header="0" w:top="709" w:footer="709" w:bottom="1134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4"/>
          <w:lang w:val="en-US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  <w:t>Supplemental Table 5. Assessment of quality of studies (Newcastle-Ottawa scale).</w:t>
      </w:r>
    </w:p>
    <w:tbl>
      <w:tblPr>
        <w:tblW w:w="1134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024"/>
        <w:gridCol w:w="1081"/>
        <w:gridCol w:w="992"/>
        <w:gridCol w:w="993"/>
        <w:gridCol w:w="1049"/>
        <w:gridCol w:w="935"/>
        <w:gridCol w:w="992"/>
        <w:gridCol w:w="992"/>
        <w:gridCol w:w="1074"/>
      </w:tblGrid>
      <w:tr>
        <w:trPr>
          <w:trHeight w:val="3629" w:hRule="atLeas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dequate case definitio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presentativeness of the ca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lection of contro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finition of control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omparability of cases and </w:t>
            </w:r>
          </w:p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ontrols on the basis of the </w:t>
            </w:r>
          </w:p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sign or analysis*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ame method of ascertainment </w:t>
            </w:r>
          </w:p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r cases and contr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tLeast" w:line="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n-response rat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Quality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brosino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Çiftel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ül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o 20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d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badiari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siroglu 20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dadeva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konomou 20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chford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u 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>
          <w:trHeight w:val="680" w:hRule="exact"/>
          <w:cantSplit w:val="true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ow 20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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/>
              </w:rPr>
              <w:t>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</w:tbl>
    <w:p>
      <w:pPr>
        <w:pStyle w:val="Normal"/>
        <w:spacing w:before="240" w:after="0"/>
        <w:jc w:val="both"/>
        <w:rPr/>
      </w:pPr>
      <w:r>
        <w:rPr>
          <w:rFonts w:cs="Times New Roman" w:ascii="Times New Roman" w:hAnsi="Times New Roman"/>
          <w:b/>
          <w:sz w:val="19"/>
          <w:szCs w:val="19"/>
          <w:lang w:val="en-US"/>
        </w:rPr>
        <w:t xml:space="preserve">*A maximum of 2 stars can be allotted in this category: </w:t>
      </w:r>
      <w:r>
        <w:rPr>
          <w:rFonts w:eastAsia="Wingdings" w:cs="Wingdings" w:ascii="Wingdings" w:hAnsi="Wingdings"/>
          <w:b/>
          <w:bCs/>
          <w:sz w:val="19"/>
          <w:szCs w:val="19"/>
          <w:lang w:val="en-US"/>
        </w:rPr>
        <w:t></w:t>
      </w:r>
      <w:r>
        <w:rPr>
          <w:rFonts w:cs="Times New Roman" w:ascii="Times New Roman" w:hAnsi="Times New Roman"/>
          <w:b/>
          <w:bCs/>
          <w:sz w:val="19"/>
          <w:szCs w:val="19"/>
          <w:lang w:val="en-US"/>
        </w:rPr>
        <w:t xml:space="preserve">if enrolling controls matched to cases for age and sex; </w:t>
      </w:r>
      <w:r>
        <w:rPr>
          <w:rFonts w:eastAsia="Wingdings" w:cs="Wingdings" w:ascii="Wingdings" w:hAnsi="Wingdings"/>
          <w:b/>
          <w:bCs/>
          <w:sz w:val="19"/>
          <w:szCs w:val="19"/>
          <w:lang w:val="en-US"/>
        </w:rPr>
        <w:t></w:t>
      </w:r>
      <w:r>
        <w:rPr>
          <w:rFonts w:cs="Times New Roman" w:ascii="Times New Roman" w:hAnsi="Times New Roman"/>
          <w:b/>
          <w:bCs/>
          <w:sz w:val="19"/>
          <w:szCs w:val="19"/>
          <w:lang w:val="en-US"/>
        </w:rPr>
        <w:t xml:space="preserve"> if enrolling controls matched to cases for any additional factor. N/A: not applicable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6. Assessment of publication bias.</w:t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4851"/>
        <w:gridCol w:w="950"/>
        <w:gridCol w:w="1483"/>
      </w:tblGrid>
      <w:tr>
        <w:trPr/>
        <w:tc>
          <w:tcPr>
            <w:tcW w:w="2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gger’s regression intercept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0.99600</w:t>
            </w:r>
          </w:p>
        </w:tc>
        <w:tc>
          <w:tcPr>
            <w:tcW w:w="14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8448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% lower limi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5.22581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% upper limi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3381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0190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230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egg and Mazumda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Kendall’s S statistic (P-Q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14.00000</w:t>
            </w:r>
          </w:p>
        </w:tc>
        <w:tc>
          <w:tcPr>
            <w:tcW w:w="14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Kendall’s tau without continuity correc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0.10370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Z-value for 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7670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6414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Kendall’s tau with continuity correc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0.09630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Z-value for 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3550</w:t>
            </w:r>
          </w:p>
        </w:tc>
        <w:tc>
          <w:tcPr>
            <w:tcW w:w="14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923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1113"/>
        <w:gridCol w:w="1206"/>
        <w:gridCol w:w="1264"/>
        <w:gridCol w:w="1141"/>
        <w:gridCol w:w="1275"/>
      </w:tblGrid>
      <w:tr>
        <w:trPr>
          <w:trHeight w:val="571" w:hRule="atLeast"/>
        </w:trPr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uvall and Tweedie’s trim and fil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tu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rimme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oi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ow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imi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Upp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imi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Q value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bserved valu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.31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.186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1.441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3.84382</w:t>
            </w:r>
          </w:p>
        </w:tc>
      </w:tr>
      <w:tr>
        <w:trPr/>
        <w:tc>
          <w:tcPr>
            <w:tcW w:w="36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justed values (on the left)</w:t>
            </w:r>
          </w:p>
        </w:tc>
        <w:tc>
          <w:tcPr>
            <w:tcW w:w="1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.50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.37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1.63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.77111</w:t>
            </w:r>
          </w:p>
        </w:tc>
      </w:tr>
      <w:tr>
        <w:trPr/>
        <w:tc>
          <w:tcPr>
            <w:tcW w:w="3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justed values (on the right)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.31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.18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1.44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3.8438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lang w:val="en-US"/>
        </w:rPr>
        <w:t xml:space="preserve">Supplemental </w:t>
      </w:r>
      <w:r>
        <w:rPr>
          <w:rFonts w:cs="Times New Roman" w:ascii="Times New Roman" w:hAnsi="Times New Roman"/>
          <w:b/>
          <w:color w:val="FF0000"/>
          <w:lang w:val="en-US"/>
        </w:rPr>
        <w:t>Table 7. Sensitivity and subgroup multilevel analyses for studies evaluating flow-mediated dilation (FMD) i</w:t>
      </w:r>
      <w:r>
        <w:rPr>
          <w:rFonts w:cs="Times New Roman" w:ascii="Times New Roman" w:hAnsi="Times New Roman"/>
          <w:b/>
          <w:bCs/>
          <w:color w:val="FF0000"/>
          <w:lang w:val="en-US"/>
        </w:rPr>
        <w:t>n convalescent coronavirus disease 2019 (COVID-19) patients and controls</w:t>
      </w:r>
      <w:r>
        <w:rPr>
          <w:rFonts w:cs="Times New Roman" w:ascii="Times New Roman" w:hAnsi="Times New Roman"/>
          <w:b/>
          <w:color w:val="FF0000"/>
          <w:lang w:val="en-US"/>
        </w:rPr>
        <w:t>. Panel A: “high quality” studies (Newcastle-Ottawa Scale ≥ 7); Panel B: studies specifically excluding participants with any cardiovascular risk factor or history of coronary artery disease; Panel C: exclusion of studies on pediatric populations; Panel D: studies using an automatic edge detection software for FMD assessment; Panel E: studies evaluating convalescent patients within the first 3 months of severe acute respiratory syndrome coronavirus 2 (SARS-CoV-2) infection; Panel F: studies evaluating COVID-19 participants more than 3 months after recovery.</w:t>
      </w:r>
    </w:p>
    <w:tbl>
      <w:tblPr>
        <w:tblW w:w="9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1419"/>
        <w:gridCol w:w="1420"/>
        <w:gridCol w:w="2170"/>
        <w:gridCol w:w="3796"/>
      </w:tblGrid>
      <w:tr>
        <w:trPr>
          <w:trHeight w:val="907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  <w:t>N. of studi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  <w:t>N. of datasets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  <w:t>N. of patients</w:t>
            </w:r>
          </w:p>
        </w:tc>
        <w:tc>
          <w:tcPr>
            <w:tcW w:w="3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  <w:t>Effect size</w:t>
            </w:r>
          </w:p>
        </w:tc>
      </w:tr>
      <w:tr>
        <w:trPr>
          <w:trHeight w:val="567" w:hRule="exact"/>
        </w:trPr>
        <w:tc>
          <w:tcPr>
            <w:tcW w:w="84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SENSITIVITY 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ANALYSES</w:t>
            </w:r>
          </w:p>
        </w:tc>
        <w:tc>
          <w:tcPr>
            <w:tcW w:w="880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86" w:hanging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A. “High quality” studies</w:t>
            </w:r>
          </w:p>
        </w:tc>
      </w:tr>
      <w:tr>
        <w:trPr>
          <w:trHeight w:val="567" w:hRule="atLeast"/>
        </w:trPr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517 COVID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489 controls</w:t>
            </w:r>
          </w:p>
        </w:tc>
        <w:tc>
          <w:tcPr>
            <w:tcW w:w="3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MD: -1.93 (95%CI: -2.90, -0.96);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=96.0%; 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PI: -4.68, 0.82</w:t>
            </w:r>
          </w:p>
        </w:tc>
      </w:tr>
      <w:tr>
        <w:trPr>
          <w:trHeight w:val="567" w:hRule="exact"/>
        </w:trPr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80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86" w:hanging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B. Exclusion of participants with cardiovascular risk factors or history of events</w:t>
            </w:r>
          </w:p>
        </w:tc>
      </w:tr>
      <w:tr>
        <w:trPr/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202 COVID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188 controls</w:t>
            </w:r>
          </w:p>
        </w:tc>
        <w:tc>
          <w:tcPr>
            <w:tcW w:w="3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MD: -1.74 (95%CI: -2.96, -0.51);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P=0.0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=98.6%; 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PI: -4.86, 1.38</w:t>
            </w:r>
          </w:p>
        </w:tc>
      </w:tr>
      <w:tr>
        <w:trPr>
          <w:trHeight w:val="567" w:hRule="exact"/>
        </w:trPr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009" w:type="dxa"/>
            <w:gridSpan w:val="3"/>
            <w:tcBorders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86" w:hanging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C. Exclusion of pediatric populations</w:t>
            </w:r>
          </w:p>
        </w:tc>
        <w:tc>
          <w:tcPr>
            <w:tcW w:w="3796" w:type="dxa"/>
            <w:tcBorders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12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606 COVID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624 controls</w:t>
            </w:r>
          </w:p>
        </w:tc>
        <w:tc>
          <w:tcPr>
            <w:tcW w:w="3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MD: -2.25 (95%CI: -3.41, -1.09);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=98.7%; 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PI: -6.23, 1.73</w:t>
            </w:r>
          </w:p>
        </w:tc>
      </w:tr>
      <w:tr>
        <w:trPr>
          <w:trHeight w:val="567" w:hRule="exact"/>
        </w:trPr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80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86" w:hanging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D. Use of an automatic edge detection software</w:t>
            </w:r>
          </w:p>
        </w:tc>
      </w:tr>
      <w:tr>
        <w:trPr/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4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227 COVID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213 controls</w:t>
            </w:r>
          </w:p>
        </w:tc>
        <w:tc>
          <w:tcPr>
            <w:tcW w:w="3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MD: -1.54 (95%CI: -2.93, -0.14);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P=0.0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=99.0%; 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PI: -4.87, 1.80</w:t>
            </w:r>
          </w:p>
        </w:tc>
      </w:tr>
      <w:tr>
        <w:trPr>
          <w:trHeight w:val="567" w:hRule="exact"/>
        </w:trPr>
        <w:tc>
          <w:tcPr>
            <w:tcW w:w="84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SUBGROUP 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ANALYSES</w:t>
            </w:r>
          </w:p>
        </w:tc>
        <w:tc>
          <w:tcPr>
            <w:tcW w:w="880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86" w:hanging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  <w:t>E. Follow-up ≤ 3 months</w:t>
            </w:r>
          </w:p>
        </w:tc>
      </w:tr>
      <w:tr>
        <w:trPr/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408 COVID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383 controls</w:t>
            </w:r>
          </w:p>
        </w:tc>
        <w:tc>
          <w:tcPr>
            <w:tcW w:w="3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MD: -2.21 (95%CI: -3.71, -0.72);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P=0.0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=98.5%; 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PI: -6.55, 2.13</w:t>
            </w:r>
          </w:p>
        </w:tc>
      </w:tr>
      <w:tr>
        <w:trPr>
          <w:trHeight w:val="567" w:hRule="exact"/>
        </w:trPr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880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86" w:hanging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  <w:t>F. Follow-up &gt; 3 months</w:t>
            </w:r>
          </w:p>
        </w:tc>
      </w:tr>
      <w:tr>
        <w:trPr/>
        <w:tc>
          <w:tcPr>
            <w:tcW w:w="8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4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211 COVID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253 controls</w:t>
            </w:r>
          </w:p>
        </w:tc>
        <w:tc>
          <w:tcPr>
            <w:tcW w:w="3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MD: -2.44 (95%CI: -4.30, -0.59);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P=0.0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=98.5%; P&lt;0.0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PI: -6.61, 1.72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851" w:right="1134" w:gutter="0" w:header="0" w:top="1134" w:footer="709" w:bottom="1134"/>
          <w:pgNumType w:fmt="decimal"/>
          <w:formProt w:val="false"/>
          <w:textDirection w:val="lrTb"/>
          <w:docGrid w:type="default" w:linePitch="299" w:charSpace="0"/>
        </w:sectPr>
        <w:pStyle w:val="Normal"/>
        <w:spacing w:before="240" w:after="200"/>
        <w:jc w:val="both"/>
        <w:rPr>
          <w:rFonts w:ascii="Times New Roman" w:hAnsi="Times New Roman" w:cs="Times New Roman"/>
          <w:b/>
          <w:b/>
          <w:color w:val="FF0000"/>
          <w:lang w:val="en-US"/>
        </w:rPr>
      </w:pPr>
      <w:r>
        <w:rPr>
          <w:rFonts w:cs="Times New Roman" w:ascii="Times New Roman" w:hAnsi="Times New Roman"/>
          <w:b/>
          <w:color w:val="FF0000"/>
          <w:sz w:val="19"/>
          <w:szCs w:val="19"/>
          <w:lang w:val="en-US"/>
        </w:rPr>
        <w:t>N: number; MD: mean difference; 95%CI: 95% confidence interval; PI: prediction interval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l Table 8. Univariate meta-regressions. Impact of differences (Δ) in key clinical and demographic variables and impact of coronavirus disease 2019 (COVID-19) related variables on the difference in flow-mediated dilation (FMD) between cases and controls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3568"/>
        <w:gridCol w:w="3880"/>
        <w:gridCol w:w="3736"/>
      </w:tblGrid>
      <w:tr>
        <w:trPr>
          <w:trHeight w:val="844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Proportion of total between-study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variance explained by the model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Goodness of fit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male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0.41, P=0.680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45.48, df: 14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Age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0.74, P=0.462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67.16, df: 14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BMI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05, P=0.962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86.95, df: 8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diabete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bookmarkStart w:id="0" w:name="_Hlk105246795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Z-score: -2.51, P=0.0</w:t>
            </w:r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19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16.91, df: 13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hypertension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bookmarkStart w:id="1" w:name="_Hlk105246826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Z-score: -2.14, P=0.03</w:t>
            </w:r>
            <w:bookmarkEnd w:id="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24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06.45, df: 13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hypercholesterolemia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75, P=0.454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47.66, df: 13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smoking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1.36, P=0.173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03.39, df: 8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CAD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bookmarkStart w:id="2" w:name="_Hlk105246849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Z-score: -2.21, P=0.0</w:t>
            </w:r>
            <w:bookmarkEnd w:id="2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14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26.77, df: 13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itical disease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1.20, P=0.229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90.47, df: 8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spitalization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1.43, P=0.151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11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99.40, df: 9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H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-flow 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95, P=0.341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63.80, df: 5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CU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1.32, P=0.187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49.50, df: 4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BC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0.20, P=0.839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41.52, df: 5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SC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105246925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Z-score: -2.09, P=0.0</w:t>
            </w:r>
            <w:bookmarkEnd w:id="3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45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49.04, df: 8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β-blocker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53, P=0.596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74.78, df: 5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CCB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55, P=0.581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58.69, df: 3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RAS inhibitor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60, P=0.550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71.15, df: 5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diuretic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84, P=0.401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57.14, df: 4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statin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1.52, P=0.128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15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60.24, df: 5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antiplatelet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90, P=0.370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71.32, df: 4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anticoagulant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23, P=0.819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60.98, df: 3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insulin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1.20, P=0.232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94.80, df: 8; P&lt;0.001</w:t>
            </w:r>
          </w:p>
        </w:tc>
      </w:tr>
      <w:tr>
        <w:trPr>
          <w:trHeight w:val="34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% of oral antidiabetic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-score: -0.94, P=0.349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00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08.12, df: 8; P&lt;0.001</w:t>
            </w:r>
          </w:p>
        </w:tc>
      </w:tr>
    </w:tbl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bCs/>
          <w:sz w:val="19"/>
          <w:szCs w:val="19"/>
          <w:lang w:val="en-US"/>
        </w:rPr>
      </w:pPr>
      <w:r>
        <w:rPr>
          <w:rFonts w:cs="Times New Roman" w:ascii="Times New Roman" w:hAnsi="Times New Roman"/>
          <w:b/>
          <w:bCs/>
          <w:sz w:val="19"/>
          <w:szCs w:val="19"/>
          <w:lang w:val="en-US"/>
        </w:rPr>
        <w:t>BMI: body mass index; CAD: coronary artery disease; LHS: length of hospital stays; O</w:t>
      </w:r>
      <w:r>
        <w:rPr>
          <w:rFonts w:cs="Times New Roman" w:ascii="Times New Roman" w:hAnsi="Times New Roman"/>
          <w:b/>
          <w:bCs/>
          <w:sz w:val="19"/>
          <w:szCs w:val="19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bCs/>
          <w:sz w:val="19"/>
          <w:szCs w:val="19"/>
          <w:lang w:val="en-US"/>
        </w:rPr>
        <w:t xml:space="preserve">: oxygen; ICU: intensive care unit; WBC: white blood cells; CRP: C-reactive protein; PASC: post-acute sequelae of COVID-19; CCB: calcium channel blockers; RAS: renin angiotensin system; N/A: not assessed because of the limited number of studies reporting this co-variate. 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>Supplemental Table 9. Multivariate meta-regressions. Impact of differences (Δ) in key clinical and demographic variables on the difference in flow-mediated dilation (FMD) between cases and controls, assuming that modifiers are held constant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373"/>
        <w:gridCol w:w="2963"/>
        <w:gridCol w:w="3573"/>
        <w:gridCol w:w="3327"/>
      </w:tblGrid>
      <w:tr>
        <w:trPr>
          <w:trHeight w:val="844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Modifiers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Proportion of total between-study variance explained by the model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  <w:t>Goodness of fit</w:t>
            </w:r>
          </w:p>
        </w:tc>
      </w:tr>
      <w:tr>
        <w:trPr>
          <w:trHeight w:val="794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55" w:hanging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% of diabete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Males (%)</w:t>
            </w:r>
          </w:p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BMI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  <w:t>Z-score: -3.62; P&lt;0.001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68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19.05, df: 5; P=0.0019</w:t>
            </w:r>
          </w:p>
        </w:tc>
      </w:tr>
      <w:tr>
        <w:trPr>
          <w:trHeight w:val="794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55" w:hanging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% of hypertension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Males (%)</w:t>
            </w:r>
          </w:p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BMI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bookmarkStart w:id="4" w:name="_Hlk113281421"/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  <w:t>Z-score: -2.56; P=0.011</w:t>
            </w:r>
            <w:bookmarkEnd w:id="4"/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35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34.03, df: 5; P&lt;0.001</w:t>
            </w:r>
          </w:p>
        </w:tc>
      </w:tr>
      <w:tr>
        <w:trPr>
          <w:trHeight w:val="794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55" w:hanging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% of CA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Males (%)</w:t>
            </w:r>
          </w:p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ind w:left="198" w:hanging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Δ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en-US"/>
              </w:rPr>
              <w:t>BMI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bookmarkStart w:id="5" w:name="_Hlk113280817"/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  <w:t>Z-score: -2.16; P=0.031</w:t>
            </w:r>
            <w:bookmarkEnd w:id="5"/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analog: 0.19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Q: 43.46, df: 5; P&lt;0.001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134" w:right="1134" w:gutter="0" w:header="0" w:top="851" w:footer="709" w:bottom="1134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bCs/>
          <w:color w:val="FF0000"/>
          <w:sz w:val="19"/>
          <w:szCs w:val="19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19"/>
          <w:szCs w:val="19"/>
          <w:lang w:val="en-US"/>
        </w:rPr>
        <w:t xml:space="preserve">BMI: body mass index; CAD: coronary artery disease; df: degree of freedom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FF0000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lang w:val="en-US"/>
        </w:rPr>
        <w:t>Supplemental Figure 1. Sensitivity analysis for unmeasured confounding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drawing>
          <wp:inline distT="0" distB="0" distL="0" distR="0">
            <wp:extent cx="6179185" cy="5859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9" t="-51" r="-49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185" cy="585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240" w:after="200"/>
        <w:jc w:val="both"/>
        <w:rPr>
          <w:vanish/>
        </w:rPr>
      </w:pPr>
      <w:r>
        <w:rPr>
          <w:rFonts w:cs="Times New Roman" w:ascii="Times New Roman" w:hAnsi="Times New Roman"/>
          <w:b/>
          <w:bCs/>
          <w:color w:val="FF0000"/>
          <w:sz w:val="19"/>
          <w:szCs w:val="19"/>
          <w:lang w:val="en-US"/>
        </w:rPr>
        <w:t>Each point along the curve defines a joint relationship between the two sensitivity parameters that could potentially explain away the estimated effect. If one of the two parameters is smaller than the E-value, the other must be larger, as defined by the plotted curve.</w:t>
      </w:r>
      <w:bookmarkStart w:id="6" w:name="_PictureBullets"/>
      <w:bookmarkEnd w:id="6"/>
    </w:p>
    <w:sectPr>
      <w:footerReference w:type="default" r:id="rId7"/>
      <w:type w:val="nextPage"/>
      <w:pgSz w:w="11906" w:h="16838"/>
      <w:pgMar w:left="851" w:right="1134" w:gutter="0" w:header="0" w:top="1134" w:footer="709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6.75pt;height:6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Calibri" w:hAnsi="Calibri" w:eastAsia="StempelSchneidlerStd-Roman;MS Mincho" w:cs="Calibri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notadichiusuraCarattere">
    <w:name w:val="Testo nota di chiusura Carattere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rpotestoCarattere">
    <w:name w:val="Corpo testo Carattere"/>
    <w:qFormat/>
    <w:rPr>
      <w:rFonts w:ascii="Calibri" w:hAnsi="Calibri" w:eastAsia="Calibri" w:cs="Times New Roman"/>
    </w:rPr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2">
    <w:name w:val="highlight2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Refvol">
    <w:name w:val="ref-vol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estonotaapidipaginaCarattere">
    <w:name w:val="Testo nota a piè di pagina Caratter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LineNumbering">
    <w:name w:val="Line Number"/>
    <w:basedOn w:val="Carpredefinitoparagrafo"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arattere">
    <w:name w:val="EndNote Bibliography Title Carattere"/>
    <w:qFormat/>
    <w:rPr>
      <w:sz w:val="22"/>
      <w:szCs w:val="22"/>
      <w:lang w:val="en-US" w:eastAsia="en-US"/>
    </w:rPr>
  </w:style>
  <w:style w:type="character" w:styleId="EndNoteBibliographyCarattere">
    <w:name w:val="EndNote Bibliography Carattere"/>
    <w:qFormat/>
    <w:rPr>
      <w:sz w:val="22"/>
      <w:szCs w:val="22"/>
      <w:lang w:val="en-US" w:eastAsia="en-US"/>
    </w:rPr>
  </w:style>
  <w:style w:type="character" w:styleId="PreformattatoHTMLCarattere">
    <w:name w:val="Preformattato HTML Carattere"/>
    <w:qFormat/>
    <w:rPr>
      <w:rFonts w:ascii="Courier New" w:hAnsi="Courier New" w:cs="Courier New"/>
      <w:lang w:val="en-GB"/>
    </w:rPr>
  </w:style>
  <w:style w:type="character" w:styleId="CorpodeltestoCarattere">
    <w:name w:val="Corpo del testo Carattere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Desc1">
    <w:name w:val="desc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footer" Target="footer5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10:46:00Z</dcterms:created>
  <dc:creator>Pasquale</dc:creator>
  <dc:description/>
  <cp:keywords/>
  <dc:language>en-US</dc:language>
  <cp:lastModifiedBy>Pasquale Ambrosino</cp:lastModifiedBy>
  <cp:lastPrinted>2020-04-20T09:35:00Z</cp:lastPrinted>
  <dcterms:modified xsi:type="dcterms:W3CDTF">2022-09-15T09:18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